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876B8" w14:textId="77777777" w:rsidR="009B2B3F" w:rsidRPr="00650197" w:rsidRDefault="001D073A" w:rsidP="008E6111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ranscranial Magnetic</w:t>
      </w:r>
      <w:r w:rsidR="008E6111" w:rsidRPr="0065019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Stimulation </w:t>
      </w:r>
      <w:r w:rsidR="008E6111" w:rsidRPr="00650197">
        <w:rPr>
          <w:rFonts w:ascii="Arial" w:hAnsi="Arial" w:cs="Arial"/>
          <w:b/>
          <w:sz w:val="24"/>
          <w:szCs w:val="24"/>
        </w:rPr>
        <w:t>Safety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"/>
        <w:gridCol w:w="568"/>
        <w:gridCol w:w="8138"/>
      </w:tblGrid>
      <w:tr w:rsidR="008E6111" w:rsidRPr="00650197" w14:paraId="72A32094" w14:textId="77777777" w:rsidTr="008E6111">
        <w:tc>
          <w:tcPr>
            <w:tcW w:w="528" w:type="dxa"/>
            <w:shd w:val="clear" w:color="auto" w:fill="000000" w:themeFill="text1"/>
          </w:tcPr>
          <w:p w14:paraId="099F7578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50197">
              <w:rPr>
                <w:rFonts w:ascii="Arial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570" w:type="dxa"/>
            <w:shd w:val="clear" w:color="auto" w:fill="000000" w:themeFill="text1"/>
          </w:tcPr>
          <w:p w14:paraId="456A438D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50197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8478" w:type="dxa"/>
            <w:shd w:val="clear" w:color="auto" w:fill="000000" w:themeFill="text1"/>
          </w:tcPr>
          <w:p w14:paraId="18AE5297" w14:textId="77777777" w:rsidR="008E6111" w:rsidRPr="00650197" w:rsidRDefault="008E6111" w:rsidP="001D073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50197">
              <w:rPr>
                <w:rFonts w:ascii="Arial" w:hAnsi="Arial" w:cs="Arial"/>
                <w:b/>
                <w:sz w:val="24"/>
                <w:szCs w:val="24"/>
              </w:rPr>
              <w:t xml:space="preserve">Please </w:t>
            </w:r>
            <w:r w:rsidR="001D073A">
              <w:rPr>
                <w:rFonts w:ascii="Arial" w:hAnsi="Arial" w:cs="Arial"/>
                <w:b/>
                <w:sz w:val="24"/>
                <w:szCs w:val="24"/>
              </w:rPr>
              <w:t>check</w:t>
            </w:r>
            <w:r w:rsidRPr="00650197">
              <w:rPr>
                <w:rFonts w:ascii="Arial" w:hAnsi="Arial" w:cs="Arial"/>
                <w:b/>
                <w:sz w:val="24"/>
                <w:szCs w:val="24"/>
              </w:rPr>
              <w:t xml:space="preserve"> ‘yes’ or ‘no’ if the following items apply:</w:t>
            </w:r>
          </w:p>
        </w:tc>
      </w:tr>
      <w:tr w:rsidR="008E6111" w:rsidRPr="00650197" w14:paraId="0CB0621C" w14:textId="77777777" w:rsidTr="008E6111">
        <w:tc>
          <w:tcPr>
            <w:tcW w:w="528" w:type="dxa"/>
          </w:tcPr>
          <w:p w14:paraId="7725B0AB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7BF78754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620FA16B" w14:textId="77777777" w:rsidR="008E6111" w:rsidRPr="00650197" w:rsidRDefault="008E6111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Cardiac Pacemaker</w:t>
            </w:r>
          </w:p>
        </w:tc>
      </w:tr>
      <w:tr w:rsidR="008E6111" w:rsidRPr="00650197" w14:paraId="28AF9818" w14:textId="77777777" w:rsidTr="008E6111">
        <w:tc>
          <w:tcPr>
            <w:tcW w:w="528" w:type="dxa"/>
          </w:tcPr>
          <w:p w14:paraId="65B096A6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42904D46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34F150A5" w14:textId="77777777" w:rsidR="008E6111" w:rsidRPr="00650197" w:rsidRDefault="008E6111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Implanted Cardiac Defibrillator</w:t>
            </w:r>
          </w:p>
        </w:tc>
      </w:tr>
      <w:tr w:rsidR="008E6111" w:rsidRPr="00650197" w14:paraId="159E1F4A" w14:textId="77777777" w:rsidTr="008E6111">
        <w:tc>
          <w:tcPr>
            <w:tcW w:w="528" w:type="dxa"/>
          </w:tcPr>
          <w:p w14:paraId="736A9580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5AF645F6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34E6CEF3" w14:textId="77777777" w:rsidR="008E6111" w:rsidRPr="00650197" w:rsidRDefault="008E6111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Take anti-epileptic medication</w:t>
            </w:r>
          </w:p>
        </w:tc>
      </w:tr>
      <w:tr w:rsidR="008E6111" w:rsidRPr="00650197" w14:paraId="4F097F64" w14:textId="77777777" w:rsidTr="008E6111">
        <w:tc>
          <w:tcPr>
            <w:tcW w:w="528" w:type="dxa"/>
          </w:tcPr>
          <w:p w14:paraId="6E2319A5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539BBEE2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18F6CC54" w14:textId="77777777" w:rsidR="008E6111" w:rsidRPr="00650197" w:rsidRDefault="00EE4660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S</w:t>
            </w:r>
            <w:r w:rsidR="008E6111" w:rsidRPr="00650197">
              <w:rPr>
                <w:rFonts w:ascii="Arial" w:hAnsi="Arial" w:cs="Arial"/>
                <w:sz w:val="24"/>
                <w:szCs w:val="24"/>
              </w:rPr>
              <w:t xml:space="preserve">eizure </w:t>
            </w:r>
            <w:r w:rsidRPr="00650197">
              <w:rPr>
                <w:rFonts w:ascii="Arial" w:hAnsi="Arial" w:cs="Arial"/>
                <w:sz w:val="24"/>
                <w:szCs w:val="24"/>
              </w:rPr>
              <w:t>with</w:t>
            </w:r>
            <w:r w:rsidR="008E6111" w:rsidRPr="00650197">
              <w:rPr>
                <w:rFonts w:ascii="Arial" w:hAnsi="Arial" w:cs="Arial"/>
                <w:sz w:val="24"/>
                <w:szCs w:val="24"/>
              </w:rPr>
              <w:t>in the last 3 months</w:t>
            </w:r>
          </w:p>
        </w:tc>
      </w:tr>
      <w:tr w:rsidR="008E6111" w:rsidRPr="00650197" w14:paraId="44C6F728" w14:textId="77777777" w:rsidTr="008E6111">
        <w:tc>
          <w:tcPr>
            <w:tcW w:w="528" w:type="dxa"/>
          </w:tcPr>
          <w:p w14:paraId="3A69071B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6A42603C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0F72DE4D" w14:textId="77777777" w:rsidR="008E6111" w:rsidRPr="00650197" w:rsidRDefault="00EE4660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F</w:t>
            </w:r>
            <w:r w:rsidR="008E6111" w:rsidRPr="00650197">
              <w:rPr>
                <w:rFonts w:ascii="Arial" w:hAnsi="Arial" w:cs="Arial"/>
                <w:sz w:val="24"/>
                <w:szCs w:val="24"/>
              </w:rPr>
              <w:t>amily history of seizure/epilepsy</w:t>
            </w:r>
          </w:p>
        </w:tc>
      </w:tr>
      <w:tr w:rsidR="009B2B3F" w:rsidRPr="00650197" w14:paraId="0B5486A2" w14:textId="77777777" w:rsidTr="008E6111">
        <w:tc>
          <w:tcPr>
            <w:tcW w:w="528" w:type="dxa"/>
          </w:tcPr>
          <w:p w14:paraId="20048270" w14:textId="77777777" w:rsidR="009B2B3F" w:rsidRPr="00650197" w:rsidRDefault="009B2B3F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680CD269" w14:textId="77777777" w:rsidR="009B2B3F" w:rsidRPr="00650197" w:rsidRDefault="009B2B3F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4EF0EA2C" w14:textId="77777777" w:rsidR="009B2B3F" w:rsidRPr="00650197" w:rsidRDefault="009B2B3F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Unexplained Seizures</w:t>
            </w:r>
          </w:p>
        </w:tc>
      </w:tr>
      <w:tr w:rsidR="008E6111" w:rsidRPr="00650197" w14:paraId="0673EC95" w14:textId="77777777" w:rsidTr="008E6111">
        <w:tc>
          <w:tcPr>
            <w:tcW w:w="528" w:type="dxa"/>
          </w:tcPr>
          <w:p w14:paraId="44BDB6DD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3D1D1719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200BF99E" w14:textId="77777777" w:rsidR="008E6111" w:rsidRPr="00650197" w:rsidRDefault="00EE4660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H</w:t>
            </w:r>
            <w:r w:rsidR="008E6111" w:rsidRPr="00650197">
              <w:rPr>
                <w:rFonts w:ascii="Arial" w:hAnsi="Arial" w:cs="Arial"/>
                <w:sz w:val="24"/>
                <w:szCs w:val="24"/>
              </w:rPr>
              <w:t>istory of stroke</w:t>
            </w:r>
          </w:p>
        </w:tc>
      </w:tr>
      <w:tr w:rsidR="008E6111" w:rsidRPr="00650197" w14:paraId="0451F362" w14:textId="77777777" w:rsidTr="008E6111">
        <w:tc>
          <w:tcPr>
            <w:tcW w:w="528" w:type="dxa"/>
          </w:tcPr>
          <w:p w14:paraId="2847BCDD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63252E9E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247A566A" w14:textId="77777777" w:rsidR="008E6111" w:rsidRPr="00650197" w:rsidRDefault="008E6111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Implanted Medical Pump</w:t>
            </w:r>
          </w:p>
        </w:tc>
      </w:tr>
      <w:tr w:rsidR="008E6111" w:rsidRPr="00650197" w14:paraId="0A2D430C" w14:textId="77777777" w:rsidTr="008E6111">
        <w:tc>
          <w:tcPr>
            <w:tcW w:w="528" w:type="dxa"/>
          </w:tcPr>
          <w:p w14:paraId="56F2A608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35D859EC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47FE847B" w14:textId="77777777" w:rsidR="008E6111" w:rsidRPr="00650197" w:rsidRDefault="008E6111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Serious Heart Disease</w:t>
            </w:r>
          </w:p>
        </w:tc>
      </w:tr>
      <w:tr w:rsidR="008E6111" w:rsidRPr="00650197" w14:paraId="4705D346" w14:textId="77777777" w:rsidTr="008E6111">
        <w:tc>
          <w:tcPr>
            <w:tcW w:w="528" w:type="dxa"/>
          </w:tcPr>
          <w:p w14:paraId="0571C71B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78EFFC92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29B95BDC" w14:textId="77777777" w:rsidR="008E6111" w:rsidRPr="00650197" w:rsidRDefault="008E6111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Increased Intracranial Pressure</w:t>
            </w:r>
          </w:p>
        </w:tc>
      </w:tr>
      <w:tr w:rsidR="008E6111" w:rsidRPr="00650197" w14:paraId="1257D47B" w14:textId="77777777" w:rsidTr="008E6111">
        <w:tc>
          <w:tcPr>
            <w:tcW w:w="528" w:type="dxa"/>
          </w:tcPr>
          <w:p w14:paraId="458701CA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675C88A8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63F392E9" w14:textId="77777777" w:rsidR="008E6111" w:rsidRPr="00650197" w:rsidRDefault="008E6111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Pregnant</w:t>
            </w:r>
          </w:p>
        </w:tc>
      </w:tr>
      <w:tr w:rsidR="008E6111" w:rsidRPr="00650197" w14:paraId="2DDB1374" w14:textId="77777777" w:rsidTr="008E6111">
        <w:tc>
          <w:tcPr>
            <w:tcW w:w="528" w:type="dxa"/>
          </w:tcPr>
          <w:p w14:paraId="4E7F325F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00BC4F7E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5342343E" w14:textId="76CF3267" w:rsidR="008E6111" w:rsidRPr="00650197" w:rsidRDefault="008E6111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Take tricyclic anti-depressants</w:t>
            </w:r>
            <w:r w:rsidR="00425367">
              <w:rPr>
                <w:rFonts w:ascii="Arial" w:hAnsi="Arial" w:cs="Arial"/>
                <w:sz w:val="24"/>
                <w:szCs w:val="24"/>
              </w:rPr>
              <w:t xml:space="preserve"> such as </w:t>
            </w:r>
            <w:proofErr w:type="spellStart"/>
            <w:r w:rsidR="00425367">
              <w:rPr>
                <w:rFonts w:ascii="Arial" w:hAnsi="Arial" w:cs="Arial"/>
                <w:sz w:val="24"/>
                <w:szCs w:val="24"/>
              </w:rPr>
              <w:t>amitryptiline</w:t>
            </w:r>
            <w:proofErr w:type="spellEnd"/>
            <w:r w:rsidR="00425367">
              <w:rPr>
                <w:rFonts w:ascii="Arial" w:hAnsi="Arial" w:cs="Arial"/>
                <w:sz w:val="24"/>
                <w:szCs w:val="24"/>
              </w:rPr>
              <w:t>, nortriptyline</w:t>
            </w:r>
          </w:p>
        </w:tc>
      </w:tr>
      <w:tr w:rsidR="008E6111" w:rsidRPr="00650197" w14:paraId="703BFF41" w14:textId="77777777" w:rsidTr="008E6111">
        <w:tc>
          <w:tcPr>
            <w:tcW w:w="528" w:type="dxa"/>
          </w:tcPr>
          <w:p w14:paraId="488621C8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5CCACAEC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6AD7B4B2" w14:textId="6DFC933B" w:rsidR="008E6111" w:rsidRPr="00650197" w:rsidRDefault="008E6111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Take neuroleptic medications</w:t>
            </w:r>
            <w:r w:rsidR="00425367">
              <w:rPr>
                <w:rFonts w:ascii="Arial" w:hAnsi="Arial" w:cs="Arial"/>
                <w:sz w:val="24"/>
                <w:szCs w:val="24"/>
              </w:rPr>
              <w:t xml:space="preserve"> such as Seroquel, Geodon, olanzapine</w:t>
            </w:r>
          </w:p>
        </w:tc>
      </w:tr>
      <w:tr w:rsidR="008E6111" w:rsidRPr="00650197" w14:paraId="1F881C45" w14:textId="77777777" w:rsidTr="008E6111">
        <w:tc>
          <w:tcPr>
            <w:tcW w:w="528" w:type="dxa"/>
          </w:tcPr>
          <w:p w14:paraId="48BC64B6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7E707CF2" w14:textId="77777777" w:rsidR="008E6111" w:rsidRPr="00650197" w:rsidRDefault="008E6111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3C764028" w14:textId="592C2347" w:rsidR="008E6111" w:rsidRPr="00650197" w:rsidRDefault="008E6111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Any secondary conditions that may alter electrolyte balance</w:t>
            </w:r>
            <w:r w:rsidR="00425367">
              <w:rPr>
                <w:rFonts w:ascii="Arial" w:hAnsi="Arial" w:cs="Arial"/>
                <w:sz w:val="24"/>
                <w:szCs w:val="24"/>
              </w:rPr>
              <w:t xml:space="preserve"> – like kidney disease or autoimmune disease</w:t>
            </w:r>
          </w:p>
        </w:tc>
      </w:tr>
      <w:tr w:rsidR="00EE4660" w:rsidRPr="00650197" w14:paraId="1C4A2C73" w14:textId="77777777" w:rsidTr="008E6111">
        <w:tc>
          <w:tcPr>
            <w:tcW w:w="528" w:type="dxa"/>
          </w:tcPr>
          <w:p w14:paraId="43B13F75" w14:textId="77777777" w:rsidR="00EE4660" w:rsidRPr="00650197" w:rsidRDefault="00EE4660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70" w:type="dxa"/>
          </w:tcPr>
          <w:p w14:paraId="01DC54C8" w14:textId="77777777" w:rsidR="00EE4660" w:rsidRPr="00650197" w:rsidRDefault="00EE4660" w:rsidP="008E611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478" w:type="dxa"/>
          </w:tcPr>
          <w:p w14:paraId="7CAD37FF" w14:textId="77777777" w:rsidR="00EE4660" w:rsidRPr="00650197" w:rsidRDefault="00EE4660" w:rsidP="008E6111">
            <w:pPr>
              <w:rPr>
                <w:rFonts w:ascii="Arial" w:hAnsi="Arial" w:cs="Arial"/>
                <w:sz w:val="24"/>
                <w:szCs w:val="24"/>
              </w:rPr>
            </w:pPr>
            <w:r w:rsidRPr="00650197">
              <w:rPr>
                <w:rFonts w:ascii="Arial" w:hAnsi="Arial" w:cs="Arial"/>
                <w:sz w:val="24"/>
                <w:szCs w:val="24"/>
              </w:rPr>
              <w:t>Implanted conductive, ferromagnetic, or other magnetic-sensitive metals in the head (e.g., cochlear implants, aneurism clips or coils, stents, bullet fragments)</w:t>
            </w:r>
          </w:p>
        </w:tc>
      </w:tr>
    </w:tbl>
    <w:p w14:paraId="6497F717" w14:textId="77777777" w:rsidR="008E6111" w:rsidRPr="00650197" w:rsidRDefault="008E6111" w:rsidP="008E6111">
      <w:pPr>
        <w:spacing w:line="240" w:lineRule="auto"/>
        <w:rPr>
          <w:rFonts w:ascii="Arial" w:hAnsi="Arial" w:cs="Arial"/>
          <w:sz w:val="24"/>
          <w:szCs w:val="24"/>
        </w:rPr>
      </w:pPr>
      <w:r w:rsidRPr="00650197">
        <w:rPr>
          <w:rFonts w:ascii="Arial" w:hAnsi="Arial" w:cs="Arial"/>
          <w:sz w:val="24"/>
          <w:szCs w:val="24"/>
        </w:rPr>
        <w:t>Checklist Items collected from Wasserman 1998 NINDS Guidelines (</w:t>
      </w:r>
      <w:r w:rsidRPr="00650197">
        <w:rPr>
          <w:rFonts w:ascii="Arial" w:hAnsi="Arial" w:cs="Arial"/>
          <w:i/>
          <w:sz w:val="24"/>
          <w:szCs w:val="24"/>
        </w:rPr>
        <w:t xml:space="preserve">Electroencephalography and clinical Neurophysiology </w:t>
      </w:r>
      <w:r w:rsidRPr="00650197">
        <w:rPr>
          <w:rFonts w:ascii="Arial" w:hAnsi="Arial" w:cs="Arial"/>
          <w:sz w:val="24"/>
          <w:szCs w:val="24"/>
        </w:rPr>
        <w:t xml:space="preserve">108:1-16) and </w:t>
      </w:r>
      <w:proofErr w:type="spellStart"/>
      <w:r w:rsidRPr="00650197">
        <w:rPr>
          <w:rFonts w:ascii="Arial" w:hAnsi="Arial" w:cs="Arial"/>
          <w:sz w:val="24"/>
          <w:szCs w:val="24"/>
        </w:rPr>
        <w:t>Neuronetics</w:t>
      </w:r>
      <w:proofErr w:type="spellEnd"/>
      <w:r w:rsidRPr="006501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50197">
        <w:rPr>
          <w:rFonts w:ascii="Arial" w:hAnsi="Arial" w:cs="Arial"/>
          <w:sz w:val="24"/>
          <w:szCs w:val="24"/>
        </w:rPr>
        <w:t>NeuroStar</w:t>
      </w:r>
      <w:proofErr w:type="spellEnd"/>
      <w:r w:rsidRPr="00650197">
        <w:rPr>
          <w:rFonts w:ascii="Arial" w:hAnsi="Arial" w:cs="Arial"/>
          <w:sz w:val="24"/>
          <w:szCs w:val="24"/>
        </w:rPr>
        <w:t>® TMS System User’s Manual.</w:t>
      </w:r>
    </w:p>
    <w:p w14:paraId="34EF19DA" w14:textId="77777777" w:rsidR="008E6111" w:rsidRPr="00650197" w:rsidRDefault="008E6111" w:rsidP="008E6111">
      <w:pPr>
        <w:rPr>
          <w:rFonts w:ascii="Arial" w:hAnsi="Arial" w:cs="Arial"/>
          <w:b/>
          <w:sz w:val="24"/>
          <w:szCs w:val="24"/>
        </w:rPr>
      </w:pPr>
      <w:r w:rsidRPr="00650197">
        <w:rPr>
          <w:rFonts w:ascii="Arial" w:hAnsi="Arial" w:cs="Arial"/>
          <w:b/>
          <w:sz w:val="24"/>
          <w:szCs w:val="24"/>
        </w:rPr>
        <w:t>If you marked yes to any of the following, please explain/provide details below:</w:t>
      </w:r>
    </w:p>
    <w:sectPr w:rsidR="008E6111" w:rsidRPr="00650197" w:rsidSect="00FC7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111"/>
    <w:rsid w:val="00125FDD"/>
    <w:rsid w:val="001D073A"/>
    <w:rsid w:val="00207230"/>
    <w:rsid w:val="00357033"/>
    <w:rsid w:val="0037197E"/>
    <w:rsid w:val="00425367"/>
    <w:rsid w:val="004A2C17"/>
    <w:rsid w:val="00650197"/>
    <w:rsid w:val="006F37F0"/>
    <w:rsid w:val="008E6111"/>
    <w:rsid w:val="009B2B3F"/>
    <w:rsid w:val="00A51CE8"/>
    <w:rsid w:val="00AF55BE"/>
    <w:rsid w:val="00BF6243"/>
    <w:rsid w:val="00EE4660"/>
    <w:rsid w:val="00FB68A0"/>
    <w:rsid w:val="00FC7A52"/>
    <w:rsid w:val="00FE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C1BE7"/>
  <w15:docId w15:val="{C32DC80F-4811-4962-BAA4-227FF286F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es VA Hospital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RM</dc:creator>
  <cp:lastModifiedBy>Hasley, Rebecca L.</cp:lastModifiedBy>
  <cp:revision>2</cp:revision>
  <dcterms:created xsi:type="dcterms:W3CDTF">2024-03-20T18:00:00Z</dcterms:created>
  <dcterms:modified xsi:type="dcterms:W3CDTF">2024-03-20T18:00:00Z</dcterms:modified>
</cp:coreProperties>
</file>